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7DD20" w14:textId="4639CE85" w:rsidR="00AB79E7" w:rsidRDefault="00AB79E7">
      <w:r w:rsidRPr="00AB79E7">
        <w:rPr>
          <w:b/>
          <w:bCs/>
        </w:rPr>
        <w:t>Supplementary Table 1:</w:t>
      </w:r>
      <w:r>
        <w:t xml:space="preserve"> Summary of systemic and infrastructural changes 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3119"/>
        <w:gridCol w:w="5927"/>
      </w:tblGrid>
      <w:tr w:rsidR="00566CFF" w14:paraId="6FEFB9D1" w14:textId="77777777" w:rsidTr="00566C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19" w:type="dxa"/>
          </w:tcPr>
          <w:p w14:paraId="38D1932A" w14:textId="77777777" w:rsidR="00566CFF" w:rsidRDefault="00566CFF">
            <w:pPr>
              <w:rPr>
                <w:caps w:val="0"/>
              </w:rPr>
            </w:pPr>
          </w:p>
          <w:p w14:paraId="2EF07BB6" w14:textId="7DF8BF17" w:rsidR="00AB79E7" w:rsidRPr="00AB79E7" w:rsidRDefault="00AB79E7">
            <w:pPr>
              <w:rPr>
                <w:b w:val="0"/>
                <w:bCs w:val="0"/>
              </w:rPr>
            </w:pPr>
          </w:p>
        </w:tc>
        <w:tc>
          <w:tcPr>
            <w:tcW w:w="5927" w:type="dxa"/>
          </w:tcPr>
          <w:p w14:paraId="5AC6B328" w14:textId="509577BA" w:rsidR="00566CFF" w:rsidRDefault="00566C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66CFF" w14:paraId="66DC6A32" w14:textId="77777777" w:rsidTr="00566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5AB88388" w14:textId="5D02902A" w:rsidR="00566CFF" w:rsidRDefault="00566CFF">
            <w:r>
              <w:t xml:space="preserve">hcp tRAINING  </w:t>
            </w:r>
          </w:p>
        </w:tc>
        <w:tc>
          <w:tcPr>
            <w:tcW w:w="5927" w:type="dxa"/>
          </w:tcPr>
          <w:p w14:paraId="66566566" w14:textId="77777777" w:rsidR="00566CFF" w:rsidRDefault="00566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dequate HCP training (e.g., cultural competency, implicit bias training, cultural safety). </w:t>
            </w:r>
          </w:p>
          <w:p w14:paraId="739AD4F1" w14:textId="5B079370" w:rsidR="00566CFF" w:rsidRPr="00566CFF" w:rsidRDefault="00566CF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  <w:bCs/>
                <w:u w:val="single"/>
              </w:rPr>
              <w:t>*</w:t>
            </w:r>
            <w:r w:rsidRPr="00566CFF">
              <w:rPr>
                <w:b/>
                <w:bCs/>
                <w:i/>
                <w:iCs/>
                <w:u w:val="single"/>
              </w:rPr>
              <w:t>See section 4:</w:t>
            </w:r>
            <w:r w:rsidRPr="00566CFF">
              <w:rPr>
                <w:i/>
                <w:iCs/>
              </w:rPr>
              <w:t xml:space="preserve"> Education and training of health care professionals</w:t>
            </w:r>
            <w:r>
              <w:t xml:space="preserve">. </w:t>
            </w:r>
            <w:r w:rsidR="00AB79E7">
              <w:br/>
            </w:r>
          </w:p>
        </w:tc>
      </w:tr>
      <w:tr w:rsidR="00566CFF" w14:paraId="374F1075" w14:textId="77777777" w:rsidTr="00566CFF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0B1E1F7D" w14:textId="6C7416E1" w:rsidR="00566CFF" w:rsidRDefault="00566CFF">
            <w:r>
              <w:t xml:space="preserve">safer spaces </w:t>
            </w:r>
          </w:p>
        </w:tc>
        <w:tc>
          <w:tcPr>
            <w:tcW w:w="5927" w:type="dxa"/>
          </w:tcPr>
          <w:p w14:paraId="69E31FF4" w14:textId="77777777" w:rsidR="00566CFF" w:rsidRDefault="00566CFF" w:rsidP="00566C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romote inclusion and support of 2SLGBTQIA+ patients and families through the display of a non-discrimination policy, pro-2SLGBTQIA+ symbols, magazines, posters, information, decorations, and/or images depicting 2SLGBTQIA+ families. </w:t>
            </w:r>
          </w:p>
          <w:p w14:paraId="75C439D4" w14:textId="278897E4" w:rsidR="00566CFF" w:rsidRDefault="00566CFF" w:rsidP="00566CFF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Gender neutral and gender specific bathrooms should be available. </w:t>
            </w:r>
            <w:r w:rsidR="00FD4278">
              <w:br/>
            </w:r>
          </w:p>
          <w:p w14:paraId="1DAAAA2C" w14:textId="4CB02014" w:rsidR="00566CFF" w:rsidRPr="00566CFF" w:rsidRDefault="00566CFF" w:rsidP="00566C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D4278">
              <w:rPr>
                <w:b/>
                <w:bCs/>
              </w:rPr>
              <w:t>Note:</w:t>
            </w:r>
            <w:r>
              <w:t xml:space="preserve"> </w:t>
            </w:r>
            <w:r w:rsidRPr="00FD4278">
              <w:rPr>
                <w:i/>
                <w:iCs/>
              </w:rPr>
              <w:t xml:space="preserve">Visibility can only happen in </w:t>
            </w:r>
            <w:r w:rsidRPr="00FD4278">
              <w:rPr>
                <w:b/>
                <w:bCs/>
                <w:i/>
                <w:iCs/>
              </w:rPr>
              <w:t>safe spaces</w:t>
            </w:r>
            <w:r w:rsidRPr="00FD4278">
              <w:rPr>
                <w:i/>
                <w:iCs/>
              </w:rPr>
              <w:t>; hence, it is important to have adequate training for both clinical and non-clinical staff</w:t>
            </w:r>
            <w:r w:rsidR="00FD4278" w:rsidRPr="00FD4278">
              <w:rPr>
                <w:i/>
                <w:iCs/>
              </w:rPr>
              <w:t>, and anti-discrimination organizational policies that address instances of discrimination and promote accountability.</w:t>
            </w:r>
            <w:r w:rsidR="00FD4278">
              <w:t xml:space="preserve"> </w:t>
            </w:r>
            <w:r w:rsidR="00AB79E7">
              <w:br/>
            </w:r>
          </w:p>
        </w:tc>
      </w:tr>
      <w:tr w:rsidR="00566CFF" w14:paraId="762A7B23" w14:textId="77777777" w:rsidTr="00566C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7E027893" w14:textId="0D9FE977" w:rsidR="00566CFF" w:rsidRDefault="00FD4278">
            <w:r>
              <w:t xml:space="preserve">Inclusive communication </w:t>
            </w:r>
          </w:p>
        </w:tc>
        <w:tc>
          <w:tcPr>
            <w:tcW w:w="5927" w:type="dxa"/>
          </w:tcPr>
          <w:p w14:paraId="2D12F61B" w14:textId="77777777" w:rsidR="00566CFF" w:rsidRDefault="00FD4278" w:rsidP="00FD427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Inclusive electronic medical forms and records that allow for disclosure of sexual orientation and gender should include neutral language that allows the patient to openly self-identify without presumption. </w:t>
            </w:r>
          </w:p>
          <w:p w14:paraId="3FD8AB25" w14:textId="1BCB8ACA" w:rsidR="00FD4278" w:rsidRDefault="00FD4278" w:rsidP="00FD4278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ll medical forms, processes, language/terminology, and records should include the individual’s chosen name, pronouns, gender identity, sex assigned at birth and sexual orientation. </w:t>
            </w:r>
            <w:r w:rsidR="00AB79E7">
              <w:br/>
            </w:r>
          </w:p>
        </w:tc>
      </w:tr>
      <w:tr w:rsidR="00FD4278" w14:paraId="46F9A126" w14:textId="77777777" w:rsidTr="00566CFF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A35FF78" w14:textId="43DE80FF" w:rsidR="00FD4278" w:rsidRDefault="00FD4278">
            <w:r>
              <w:t xml:space="preserve">Organizational culture </w:t>
            </w:r>
          </w:p>
        </w:tc>
        <w:tc>
          <w:tcPr>
            <w:tcW w:w="5927" w:type="dxa"/>
          </w:tcPr>
          <w:p w14:paraId="749659A2" w14:textId="1F6F5F5C" w:rsidR="00FD4278" w:rsidRDefault="00FD4278" w:rsidP="00FD42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Organizational leadership teams (i.e., upper-level executives) determine the acceptability of discriminatory and stigmatizing practices. Leadership teams should take an open and strong stance against instances of discrimination and actively promote institutional initiatives for change. </w:t>
            </w:r>
          </w:p>
        </w:tc>
      </w:tr>
    </w:tbl>
    <w:p w14:paraId="0F334EF7" w14:textId="77777777" w:rsidR="003D0C0F" w:rsidRDefault="003D0C0F">
      <w:pPr>
        <w:rPr>
          <w:sz w:val="20"/>
          <w:szCs w:val="20"/>
        </w:rPr>
      </w:pPr>
    </w:p>
    <w:p w14:paraId="4B6238D1" w14:textId="77777777" w:rsidR="003D0C0F" w:rsidRDefault="003D0C0F">
      <w:pPr>
        <w:rPr>
          <w:sz w:val="20"/>
          <w:szCs w:val="20"/>
        </w:rPr>
      </w:pPr>
    </w:p>
    <w:p w14:paraId="082C3FC0" w14:textId="623E8C7B" w:rsidR="00566CFF" w:rsidRPr="003D0C0F" w:rsidRDefault="003D0C0F">
      <w:pPr>
        <w:rPr>
          <w:i/>
          <w:iCs/>
          <w:sz w:val="20"/>
          <w:szCs w:val="20"/>
        </w:rPr>
      </w:pPr>
      <w:r w:rsidRPr="003D0C0F">
        <w:rPr>
          <w:i/>
          <w:iCs/>
          <w:sz w:val="20"/>
          <w:szCs w:val="20"/>
        </w:rPr>
        <w:t>For more detailed recommendations for infrastructural changes, please refer to available Best Practices guidelines from the Registered Nurses’ Association of Ontario</w:t>
      </w:r>
      <w:r>
        <w:rPr>
          <w:i/>
          <w:iCs/>
          <w:sz w:val="20"/>
          <w:szCs w:val="20"/>
        </w:rPr>
        <w:t xml:space="preserve"> </w:t>
      </w:r>
      <w:hyperlink r:id="rId5" w:history="1">
        <w:r w:rsidRPr="003D0C0F">
          <w:rPr>
            <w:rStyle w:val="Hyperlink"/>
            <w:i/>
            <w:iCs/>
            <w:sz w:val="20"/>
            <w:szCs w:val="20"/>
          </w:rPr>
          <w:t>https://rnao.ca/sites/rnao-ca/files/bpg/2SLGBTQI_BPG_FIINAL_WEB_2.0.pdf</w:t>
        </w:r>
      </w:hyperlink>
      <w:r>
        <w:rPr>
          <w:i/>
          <w:iCs/>
          <w:sz w:val="20"/>
          <w:szCs w:val="20"/>
        </w:rPr>
        <w:t xml:space="preserve"> (48) </w:t>
      </w:r>
    </w:p>
    <w:sectPr w:rsidR="00566CFF" w:rsidRPr="003D0C0F" w:rsidSect="00CB0244">
      <w:pgSz w:w="12240" w:h="15840"/>
      <w:pgMar w:top="1440" w:right="1440" w:bottom="1440" w:left="1440" w:header="2835" w:footer="2835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836C00"/>
    <w:multiLevelType w:val="hybridMultilevel"/>
    <w:tmpl w:val="262A73B6"/>
    <w:lvl w:ilvl="0" w:tplc="B346020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8201BC"/>
    <w:multiLevelType w:val="hybridMultilevel"/>
    <w:tmpl w:val="689EE4A0"/>
    <w:lvl w:ilvl="0" w:tplc="81948A3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4A6BD9"/>
    <w:multiLevelType w:val="hybridMultilevel"/>
    <w:tmpl w:val="BB80AEC0"/>
    <w:lvl w:ilvl="0" w:tplc="A226241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7608483">
    <w:abstractNumId w:val="1"/>
  </w:num>
  <w:num w:numId="2" w16cid:durableId="1401369985">
    <w:abstractNumId w:val="0"/>
  </w:num>
  <w:num w:numId="3" w16cid:durableId="4584504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CFF"/>
    <w:rsid w:val="000039C2"/>
    <w:rsid w:val="0002628B"/>
    <w:rsid w:val="000278E2"/>
    <w:rsid w:val="00055637"/>
    <w:rsid w:val="00061112"/>
    <w:rsid w:val="000623E9"/>
    <w:rsid w:val="00063237"/>
    <w:rsid w:val="000728A1"/>
    <w:rsid w:val="000A15AB"/>
    <w:rsid w:val="000B73A6"/>
    <w:rsid w:val="000C4366"/>
    <w:rsid w:val="00101E44"/>
    <w:rsid w:val="001120C7"/>
    <w:rsid w:val="00125E98"/>
    <w:rsid w:val="00131645"/>
    <w:rsid w:val="00136F61"/>
    <w:rsid w:val="001535A8"/>
    <w:rsid w:val="00153DD1"/>
    <w:rsid w:val="00154FB4"/>
    <w:rsid w:val="0019174E"/>
    <w:rsid w:val="001972A6"/>
    <w:rsid w:val="001B0BC1"/>
    <w:rsid w:val="001B7BB3"/>
    <w:rsid w:val="001C6512"/>
    <w:rsid w:val="001C6E79"/>
    <w:rsid w:val="001D35E2"/>
    <w:rsid w:val="001D37F7"/>
    <w:rsid w:val="001D4DC2"/>
    <w:rsid w:val="001E3E01"/>
    <w:rsid w:val="001E4409"/>
    <w:rsid w:val="001E76F7"/>
    <w:rsid w:val="001E788E"/>
    <w:rsid w:val="001F2760"/>
    <w:rsid w:val="001F3AE3"/>
    <w:rsid w:val="001F538A"/>
    <w:rsid w:val="001F77EA"/>
    <w:rsid w:val="00215A9E"/>
    <w:rsid w:val="00227235"/>
    <w:rsid w:val="00252297"/>
    <w:rsid w:val="002554E1"/>
    <w:rsid w:val="002606C5"/>
    <w:rsid w:val="00275154"/>
    <w:rsid w:val="002854E5"/>
    <w:rsid w:val="002961C3"/>
    <w:rsid w:val="002A77D0"/>
    <w:rsid w:val="002B45A7"/>
    <w:rsid w:val="002B5B38"/>
    <w:rsid w:val="002E3410"/>
    <w:rsid w:val="002E611F"/>
    <w:rsid w:val="003017DE"/>
    <w:rsid w:val="0030612E"/>
    <w:rsid w:val="00306DBF"/>
    <w:rsid w:val="00307CF8"/>
    <w:rsid w:val="00314376"/>
    <w:rsid w:val="00317518"/>
    <w:rsid w:val="0031779A"/>
    <w:rsid w:val="00342FF2"/>
    <w:rsid w:val="0035643C"/>
    <w:rsid w:val="00361C0E"/>
    <w:rsid w:val="0036678E"/>
    <w:rsid w:val="003673AB"/>
    <w:rsid w:val="003841FF"/>
    <w:rsid w:val="00396790"/>
    <w:rsid w:val="003B47A3"/>
    <w:rsid w:val="003C106D"/>
    <w:rsid w:val="003D0C0F"/>
    <w:rsid w:val="003F59BE"/>
    <w:rsid w:val="00407B0A"/>
    <w:rsid w:val="0044245C"/>
    <w:rsid w:val="00470162"/>
    <w:rsid w:val="00484410"/>
    <w:rsid w:val="00487A4E"/>
    <w:rsid w:val="00492530"/>
    <w:rsid w:val="004933FB"/>
    <w:rsid w:val="00496C42"/>
    <w:rsid w:val="004A35F2"/>
    <w:rsid w:val="004C3304"/>
    <w:rsid w:val="004C635B"/>
    <w:rsid w:val="004C6EA8"/>
    <w:rsid w:val="004D285D"/>
    <w:rsid w:val="004F2441"/>
    <w:rsid w:val="004F438D"/>
    <w:rsid w:val="004F7A56"/>
    <w:rsid w:val="00502C36"/>
    <w:rsid w:val="00506A17"/>
    <w:rsid w:val="00520130"/>
    <w:rsid w:val="005225B5"/>
    <w:rsid w:val="005255F6"/>
    <w:rsid w:val="00545452"/>
    <w:rsid w:val="005516F0"/>
    <w:rsid w:val="0055506E"/>
    <w:rsid w:val="00560436"/>
    <w:rsid w:val="005654CE"/>
    <w:rsid w:val="00566CFF"/>
    <w:rsid w:val="005759B9"/>
    <w:rsid w:val="0058039A"/>
    <w:rsid w:val="005857B6"/>
    <w:rsid w:val="00586DF5"/>
    <w:rsid w:val="00594D24"/>
    <w:rsid w:val="005B1495"/>
    <w:rsid w:val="005D40D9"/>
    <w:rsid w:val="005F0E55"/>
    <w:rsid w:val="005F2224"/>
    <w:rsid w:val="005F2720"/>
    <w:rsid w:val="00602723"/>
    <w:rsid w:val="00621E2C"/>
    <w:rsid w:val="00622387"/>
    <w:rsid w:val="0062247E"/>
    <w:rsid w:val="00634FA6"/>
    <w:rsid w:val="006630DC"/>
    <w:rsid w:val="00665283"/>
    <w:rsid w:val="00680C27"/>
    <w:rsid w:val="00686510"/>
    <w:rsid w:val="00694F8A"/>
    <w:rsid w:val="006A0B8B"/>
    <w:rsid w:val="006A493A"/>
    <w:rsid w:val="006B154D"/>
    <w:rsid w:val="006C5D51"/>
    <w:rsid w:val="006F12E3"/>
    <w:rsid w:val="006F6508"/>
    <w:rsid w:val="0070332E"/>
    <w:rsid w:val="00737A56"/>
    <w:rsid w:val="0075204E"/>
    <w:rsid w:val="0076075E"/>
    <w:rsid w:val="00760CDB"/>
    <w:rsid w:val="007666F3"/>
    <w:rsid w:val="00771A49"/>
    <w:rsid w:val="00775259"/>
    <w:rsid w:val="00777645"/>
    <w:rsid w:val="00783AE5"/>
    <w:rsid w:val="00794493"/>
    <w:rsid w:val="007A34A7"/>
    <w:rsid w:val="007D3354"/>
    <w:rsid w:val="007F7543"/>
    <w:rsid w:val="00825743"/>
    <w:rsid w:val="00840B8F"/>
    <w:rsid w:val="008746F8"/>
    <w:rsid w:val="008827F5"/>
    <w:rsid w:val="008973B8"/>
    <w:rsid w:val="008A34DB"/>
    <w:rsid w:val="008C656F"/>
    <w:rsid w:val="008D31E0"/>
    <w:rsid w:val="008E3E45"/>
    <w:rsid w:val="008E71A3"/>
    <w:rsid w:val="008F7508"/>
    <w:rsid w:val="0090228B"/>
    <w:rsid w:val="009279CC"/>
    <w:rsid w:val="009437B2"/>
    <w:rsid w:val="00943F38"/>
    <w:rsid w:val="009441C0"/>
    <w:rsid w:val="0094786B"/>
    <w:rsid w:val="00954D51"/>
    <w:rsid w:val="00981A38"/>
    <w:rsid w:val="009875E0"/>
    <w:rsid w:val="009950D8"/>
    <w:rsid w:val="009D034F"/>
    <w:rsid w:val="009F6809"/>
    <w:rsid w:val="00A12112"/>
    <w:rsid w:val="00A13058"/>
    <w:rsid w:val="00A1386C"/>
    <w:rsid w:val="00A15C74"/>
    <w:rsid w:val="00A169AB"/>
    <w:rsid w:val="00A20059"/>
    <w:rsid w:val="00A217E9"/>
    <w:rsid w:val="00A300FA"/>
    <w:rsid w:val="00A37159"/>
    <w:rsid w:val="00A50087"/>
    <w:rsid w:val="00A5130B"/>
    <w:rsid w:val="00A52A7A"/>
    <w:rsid w:val="00A60483"/>
    <w:rsid w:val="00A630DF"/>
    <w:rsid w:val="00A91E73"/>
    <w:rsid w:val="00A947A0"/>
    <w:rsid w:val="00AA49D1"/>
    <w:rsid w:val="00AA719B"/>
    <w:rsid w:val="00AB29B2"/>
    <w:rsid w:val="00AB79E7"/>
    <w:rsid w:val="00AC3AA7"/>
    <w:rsid w:val="00AD4D3E"/>
    <w:rsid w:val="00AD5FA5"/>
    <w:rsid w:val="00AE26A4"/>
    <w:rsid w:val="00B002F4"/>
    <w:rsid w:val="00B003CD"/>
    <w:rsid w:val="00B47042"/>
    <w:rsid w:val="00B50323"/>
    <w:rsid w:val="00B5437C"/>
    <w:rsid w:val="00B5639A"/>
    <w:rsid w:val="00B56887"/>
    <w:rsid w:val="00B65A9C"/>
    <w:rsid w:val="00B66ABE"/>
    <w:rsid w:val="00B75339"/>
    <w:rsid w:val="00B90B9A"/>
    <w:rsid w:val="00BA164A"/>
    <w:rsid w:val="00BD2E98"/>
    <w:rsid w:val="00BD5BDC"/>
    <w:rsid w:val="00BE3669"/>
    <w:rsid w:val="00BE6974"/>
    <w:rsid w:val="00BE7B44"/>
    <w:rsid w:val="00BF04EC"/>
    <w:rsid w:val="00BF36BF"/>
    <w:rsid w:val="00BF4F90"/>
    <w:rsid w:val="00C059C7"/>
    <w:rsid w:val="00C10C53"/>
    <w:rsid w:val="00C10FA0"/>
    <w:rsid w:val="00C12966"/>
    <w:rsid w:val="00C146BD"/>
    <w:rsid w:val="00C3204F"/>
    <w:rsid w:val="00C516E4"/>
    <w:rsid w:val="00C57AC6"/>
    <w:rsid w:val="00C61E7D"/>
    <w:rsid w:val="00C6780E"/>
    <w:rsid w:val="00C93F7C"/>
    <w:rsid w:val="00CB0244"/>
    <w:rsid w:val="00CD329F"/>
    <w:rsid w:val="00CD616A"/>
    <w:rsid w:val="00CF40E7"/>
    <w:rsid w:val="00D15693"/>
    <w:rsid w:val="00D16D30"/>
    <w:rsid w:val="00D267B6"/>
    <w:rsid w:val="00D355F8"/>
    <w:rsid w:val="00D3721E"/>
    <w:rsid w:val="00D71F79"/>
    <w:rsid w:val="00D80C5A"/>
    <w:rsid w:val="00D90202"/>
    <w:rsid w:val="00D952D7"/>
    <w:rsid w:val="00D9599E"/>
    <w:rsid w:val="00D96209"/>
    <w:rsid w:val="00D96260"/>
    <w:rsid w:val="00DD290E"/>
    <w:rsid w:val="00DE1A2E"/>
    <w:rsid w:val="00DE5E01"/>
    <w:rsid w:val="00DF4F17"/>
    <w:rsid w:val="00E3668C"/>
    <w:rsid w:val="00E4074C"/>
    <w:rsid w:val="00E442E4"/>
    <w:rsid w:val="00E45BC5"/>
    <w:rsid w:val="00E46F13"/>
    <w:rsid w:val="00E50B35"/>
    <w:rsid w:val="00E5258A"/>
    <w:rsid w:val="00E731EC"/>
    <w:rsid w:val="00E80584"/>
    <w:rsid w:val="00E94F32"/>
    <w:rsid w:val="00EA2C7F"/>
    <w:rsid w:val="00ED6B49"/>
    <w:rsid w:val="00EE59E8"/>
    <w:rsid w:val="00EE72F6"/>
    <w:rsid w:val="00EF5EDE"/>
    <w:rsid w:val="00F01A44"/>
    <w:rsid w:val="00F069A9"/>
    <w:rsid w:val="00F17DD7"/>
    <w:rsid w:val="00F25CB4"/>
    <w:rsid w:val="00F441CD"/>
    <w:rsid w:val="00F44AA6"/>
    <w:rsid w:val="00F6774A"/>
    <w:rsid w:val="00F75DD2"/>
    <w:rsid w:val="00F802C3"/>
    <w:rsid w:val="00F836B7"/>
    <w:rsid w:val="00F86A92"/>
    <w:rsid w:val="00F876B9"/>
    <w:rsid w:val="00F96835"/>
    <w:rsid w:val="00F97B5D"/>
    <w:rsid w:val="00FA0D12"/>
    <w:rsid w:val="00FB0FBF"/>
    <w:rsid w:val="00FB6FC7"/>
    <w:rsid w:val="00FC1B35"/>
    <w:rsid w:val="00FD4278"/>
    <w:rsid w:val="00FE490E"/>
    <w:rsid w:val="00FE5512"/>
    <w:rsid w:val="00FF3EAF"/>
    <w:rsid w:val="00FF6360"/>
    <w:rsid w:val="00FF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467CC"/>
  <w15:chartTrackingRefBased/>
  <w15:docId w15:val="{7A06C0F0-B72D-2849-8E11-37ECE801B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6C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66CF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566CF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566CF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66CF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D0C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D0C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rnao.ca/sites/rnao-ca/files/bpg/2SLGBTQI_BPG_FIINAL_WEB_2.0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Bouhamdani</dc:creator>
  <cp:keywords/>
  <dc:description/>
  <cp:lastModifiedBy>Nadia Bouhamdani</cp:lastModifiedBy>
  <cp:revision>2</cp:revision>
  <dcterms:created xsi:type="dcterms:W3CDTF">2023-06-20T12:45:00Z</dcterms:created>
  <dcterms:modified xsi:type="dcterms:W3CDTF">2023-06-20T13:12:00Z</dcterms:modified>
</cp:coreProperties>
</file>